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B4E" w:rsidRPr="00A630E6" w:rsidRDefault="00297B4E" w:rsidP="00297B4E">
      <w:pPr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Supplementary </w:t>
      </w:r>
      <w:r w:rsidRPr="000C7E3D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Table</w:t>
      </w: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S2. </w:t>
      </w:r>
      <w:r w:rsidRPr="00A630E6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Samples selected for SNP detection in Holstein and </w:t>
      </w:r>
      <w:proofErr w:type="spellStart"/>
      <w:r w:rsidRPr="00A630E6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Montbéliarde</w:t>
      </w:r>
      <w:proofErr w:type="spellEnd"/>
      <w:r w:rsidRPr="00A630E6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bree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0"/>
        <w:gridCol w:w="1731"/>
        <w:gridCol w:w="1968"/>
        <w:gridCol w:w="1985"/>
        <w:gridCol w:w="1139"/>
        <w:gridCol w:w="1135"/>
      </w:tblGrid>
      <w:tr w:rsidR="00297B4E" w:rsidRPr="00F66883" w:rsidTr="00AE7DC4">
        <w:trPr>
          <w:trHeight w:val="300"/>
        </w:trPr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eed</w:t>
            </w:r>
          </w:p>
        </w:tc>
        <w:tc>
          <w:tcPr>
            <w:tcW w:w="10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mple Name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ads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b</w:t>
            </w:r>
          </w:p>
        </w:tc>
      </w:tr>
      <w:tr w:rsidR="00297B4E" w:rsidRPr="00F66883" w:rsidTr="00AE7DC4">
        <w:trPr>
          <w:trHeight w:val="300"/>
        </w:trPr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963066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883663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RA_HOL000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3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1</w:t>
            </w:r>
          </w:p>
        </w:tc>
      </w:tr>
      <w:tr w:rsidR="00297B4E" w:rsidRPr="00F66883" w:rsidTr="00AE7DC4">
        <w:trPr>
          <w:trHeight w:val="300"/>
        </w:trPr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963068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883665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RA_HOL000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.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1</w:t>
            </w:r>
          </w:p>
        </w:tc>
      </w:tr>
      <w:tr w:rsidR="00297B4E" w:rsidRPr="00F66883" w:rsidTr="00AE7DC4">
        <w:trPr>
          <w:trHeight w:val="300"/>
        </w:trPr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963071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883668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RA_HOL000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.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3</w:t>
            </w:r>
          </w:p>
        </w:tc>
      </w:tr>
      <w:tr w:rsidR="00297B4E" w:rsidRPr="00F66883" w:rsidTr="00AE7DC4">
        <w:trPr>
          <w:trHeight w:val="300"/>
        </w:trPr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963078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883675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RA_HOL001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1.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4</w:t>
            </w:r>
          </w:p>
        </w:tc>
      </w:tr>
      <w:tr w:rsidR="00297B4E" w:rsidRPr="00F66883" w:rsidTr="00AE7DC4">
        <w:trPr>
          <w:trHeight w:val="300"/>
        </w:trPr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963083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883680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RA_HOL002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.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0</w:t>
            </w:r>
          </w:p>
        </w:tc>
      </w:tr>
      <w:tr w:rsidR="00297B4E" w:rsidRPr="00F66883" w:rsidTr="00AE7DC4">
        <w:trPr>
          <w:trHeight w:val="300"/>
        </w:trPr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963091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883688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RA_MON000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.2M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9</w:t>
            </w:r>
          </w:p>
        </w:tc>
      </w:tr>
      <w:tr w:rsidR="00297B4E" w:rsidRPr="00F66883" w:rsidTr="00AE7DC4">
        <w:trPr>
          <w:trHeight w:val="300"/>
        </w:trPr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963094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883691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RA_MON000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.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8</w:t>
            </w:r>
          </w:p>
        </w:tc>
      </w:tr>
      <w:tr w:rsidR="00297B4E" w:rsidRPr="00F66883" w:rsidTr="00AE7DC4">
        <w:trPr>
          <w:trHeight w:val="300"/>
        </w:trPr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963095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883692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RA_MON000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1.0M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7</w:t>
            </w:r>
          </w:p>
        </w:tc>
      </w:tr>
      <w:tr w:rsidR="00297B4E" w:rsidRPr="00F66883" w:rsidTr="00AE7DC4">
        <w:trPr>
          <w:trHeight w:val="300"/>
        </w:trPr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963098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883695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RA_MON000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4.2M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1</w:t>
            </w:r>
          </w:p>
        </w:tc>
      </w:tr>
      <w:tr w:rsidR="00297B4E" w:rsidRPr="00F66883" w:rsidTr="00AE7DC4">
        <w:trPr>
          <w:trHeight w:val="300"/>
        </w:trPr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RR883696 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883696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RA_MON00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.0M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7B4E" w:rsidRPr="00F66883" w:rsidRDefault="00297B4E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4</w:t>
            </w:r>
          </w:p>
        </w:tc>
      </w:tr>
    </w:tbl>
    <w:p w:rsidR="00D000D3" w:rsidRDefault="00D000D3" w:rsidP="00297B4E">
      <w:pPr>
        <w:widowControl w:val="0"/>
        <w:suppressAutoHyphens/>
        <w:spacing w:after="0" w:line="480" w:lineRule="auto"/>
        <w:jc w:val="both"/>
      </w:pPr>
      <w:bookmarkStart w:id="0" w:name="_GoBack"/>
      <w:bookmarkEnd w:id="0"/>
    </w:p>
    <w:sectPr w:rsidR="00D000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B4E"/>
    <w:rsid w:val="00297B4E"/>
    <w:rsid w:val="00D0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D7065-1EC4-48EC-95BE-595C0037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97B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1</cp:revision>
  <dcterms:created xsi:type="dcterms:W3CDTF">2024-02-22T10:30:00Z</dcterms:created>
  <dcterms:modified xsi:type="dcterms:W3CDTF">2024-02-22T10:31:00Z</dcterms:modified>
</cp:coreProperties>
</file>